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3E3F0F" w14:textId="415E1261" w:rsidR="00672088" w:rsidRPr="00672088" w:rsidRDefault="00672088" w:rsidP="00672088">
      <w:pPr>
        <w:spacing w:before="61"/>
        <w:outlineLvl w:val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4 Text</w:t>
      </w:r>
      <w:r w:rsidRPr="00672088">
        <w:rPr>
          <w:b/>
          <w:bCs/>
          <w:sz w:val="24"/>
          <w:szCs w:val="24"/>
        </w:rPr>
        <w:t>. Laboratory</w:t>
      </w:r>
      <w:r w:rsidRPr="00672088">
        <w:rPr>
          <w:b/>
          <w:bCs/>
          <w:spacing w:val="-2"/>
          <w:sz w:val="24"/>
          <w:szCs w:val="24"/>
        </w:rPr>
        <w:t xml:space="preserve"> methods.</w:t>
      </w:r>
    </w:p>
    <w:p w14:paraId="3405D3C1" w14:textId="77777777" w:rsidR="00672088" w:rsidRPr="00672088" w:rsidRDefault="00672088" w:rsidP="00672088">
      <w:pPr>
        <w:spacing w:before="119"/>
        <w:ind w:right="1160"/>
        <w:rPr>
          <w:i/>
          <w:sz w:val="24"/>
        </w:rPr>
      </w:pPr>
      <w:r w:rsidRPr="00672088">
        <w:rPr>
          <w:i/>
          <w:sz w:val="24"/>
        </w:rPr>
        <w:t>Fecal EED</w:t>
      </w:r>
      <w:r w:rsidRPr="00672088">
        <w:rPr>
          <w:i/>
          <w:spacing w:val="-3"/>
          <w:sz w:val="24"/>
        </w:rPr>
        <w:t xml:space="preserve"> </w:t>
      </w:r>
      <w:r w:rsidRPr="00672088">
        <w:rPr>
          <w:i/>
          <w:spacing w:val="-2"/>
          <w:sz w:val="24"/>
        </w:rPr>
        <w:t>Biomarkers and pathogens</w:t>
      </w:r>
    </w:p>
    <w:p w14:paraId="5E995A85" w14:textId="564B0BC5" w:rsidR="00672088" w:rsidRPr="00672088" w:rsidRDefault="00672088" w:rsidP="00672088">
      <w:pPr>
        <w:spacing w:before="120" w:line="242" w:lineRule="auto"/>
        <w:ind w:right="1160"/>
        <w:rPr>
          <w:sz w:val="24"/>
          <w:szCs w:val="24"/>
        </w:rPr>
      </w:pPr>
      <w:r w:rsidRPr="00672088">
        <w:rPr>
          <w:sz w:val="24"/>
          <w:szCs w:val="24"/>
        </w:rPr>
        <w:t xml:space="preserve">Collection and assay procedures have been described previously </w:t>
      </w:r>
      <w:r w:rsidRPr="00672088">
        <w:rPr>
          <w:sz w:val="24"/>
          <w:szCs w:val="24"/>
        </w:rPr>
        <w:fldChar w:fldCharType="begin"/>
      </w:r>
      <w:r w:rsidR="00330C2A">
        <w:rPr>
          <w:sz w:val="24"/>
          <w:szCs w:val="24"/>
        </w:rPr>
        <w:instrText xml:space="preserve"> ADDIN ZOTERO_ITEM CSL_CITATION {"citationID":"mJJmnAol","properties":{"formattedCitation":"[1]","plainCitation":"[1]","noteIndex":0},"citationItems":[{"id":1214,"uris":["http://zotero.org/users/7555413/items/WEG4KMXG"],"itemData":{"id":1214,"type":"article-journal","abstract":"We hypothesized that drinking water, sanitation, handwashing (WSH), and nutritional interventions would improve environmental enteric dysfunction (EED), a potential contributor to stunting.Within a subsample of a cluster-randomized, controlled trial in rural Bangladesh, we enrolled pregnant women in 4 arms: control, WSH, child nutrition counseling plus lipid-based nutrient supplements (N), and nutrition plus WSH (N+WSH). Among the birth cohort, we measured biomarkers of gut inflammation (myeloperoxidase, neopterin), permeability (alpha-1-antitrypsin, lactulose, mannitol), and repair (regenerating gene 1β) at median ages 3, 14, and 28 months. Analysis was intention-to-treat.We assessed 1512 children. At age 3 months, compared to controls, neopterin was reduced by nutrition (–0.21 log nmol/L; 95% confidence interval [CI], –.37, –.05) and N+WSH (–0.20 log nmol/L; 95% CI, –.34, –.06) interventions; similar reductions were observed at 14 months. At 3 months, all interventions reduced lactulose and mannitol (–0.60 to –0.69 log mmol/L). At 28 months, myeloperoxidase was elevated in the WSH and nutrition arms (0.23–0.27 log ng/mL) and lactulose was higher in the WSH arm (0.30 log mmol/L; 95% CI, .07, .53).Reductions in permeability and inflammation at ages 3 and 14 months suggest that the interventions promoted healthy intestinal maturation; however, by 28 months, the WSH and nutrition arms showed elevated EED biomarkers. These results underscore the importance of developing a better understanding of EED pathophysiology and targeting interventions early in childhood, when they are likely to have the largest benefit to intestinal health.NCT01590095.","container-title":"Clinical Infectious Diseases","DOI":"10.1093/cid/ciz291","ISSN":"1058-4838","issue":"5","journalAbbreviation":"Clinical Infectious Diseases","page":"738-747","title":"Effects of Water, Sanitation, Handwashing, and Nutritional Interventions on Environmental Enteric Dysfunction in Young Children: A Cluster-randomized, Controlled Trial in Rural Bangladesh","URL":"https://doi.org/10.1093/cid/ciz291","volume":"70","author":[{"family":"Lin","given":"Audrie"},{"family":"Ali","given":"Shahjahan"},{"family":"Arnold","given":"Benjamin F"},{"family":"Rahman","given":"Md Ziaur"},{"family":"Alauddin","given":"Mohammad"},{"family":"Grembi","given":"Jessica"},{"family":"Mertens","given":"Andrew N"},{"family":"Famida","given":"Syeda L"},{"family":"Akther","given":"Salma"},{"family":"Hossen","given":"Md Saheen"},{"family":"Mutsuddi","given":"Palash"},{"family":"Shoab","given":"Abul K"},{"family":"Hussain","given":"Zahir"},{"family":"Rahman","given":"Mahbubur"},{"family":"Unicomb","given":"Leanne"},{"family":"Ashraf","given":"Sania"},{"family":"Naser","given":"Abu Mohd"},{"family":"Parvez","given":"Sarker M"},{"family":"Ercumen","given":"Ayse"},{"family":"Benjamin-Chung","given":"Jade"},{"family":"Haque","given":"Rashidul"},{"family":"Ahmed","given":"Tahmeed"},{"family":"Hossain","given":"Md Iqbal"},{"family":"Choudhury","given":"Nuzhat"},{"family":"Jannat","given":"Kaniz"},{"family":"Alauddin","given":"Sarah T"},{"family":"Minchala","given":"Sandra G"},{"family":"Cekovic","given":"Rabije"},{"family":"Hubbard","given":"Alan E"},{"family":"Stewart","given":"Christine P"},{"family":"Dewey","given":"Kathryn G"},{"family":"Colford","given":"John M","suffix":"Jr"},{"family":"Luby","given":"Stephen P"}],"accessed":{"date-parts":[["2021",7,28]]},"issued":{"date-parts":[["2020",2,14]]}}}],"schema":"https://github.com/citation-style-language/schema/raw/master/csl-citation.json"} </w:instrText>
      </w:r>
      <w:r w:rsidRPr="00672088">
        <w:rPr>
          <w:sz w:val="24"/>
          <w:szCs w:val="24"/>
        </w:rPr>
        <w:fldChar w:fldCharType="separate"/>
      </w:r>
      <w:r w:rsidR="00330C2A">
        <w:rPr>
          <w:noProof/>
          <w:sz w:val="24"/>
          <w:szCs w:val="24"/>
        </w:rPr>
        <w:t>[1]</w:t>
      </w:r>
      <w:r w:rsidRPr="00672088">
        <w:rPr>
          <w:sz w:val="24"/>
          <w:szCs w:val="24"/>
        </w:rPr>
        <w:fldChar w:fldCharType="end"/>
      </w:r>
      <w:r w:rsidRPr="00672088">
        <w:rPr>
          <w:sz w:val="24"/>
          <w:szCs w:val="24"/>
        </w:rPr>
        <w:t xml:space="preserve">. The child’s primary caregiver collected the fecal sample, and it was placed on cold chain at median time 155 minutes (interquartile range, [IQR], 80–529), and then transported on dry ice to the laboratory where it was stored at -80 degrees Celsius </w:t>
      </w:r>
      <w:r w:rsidRPr="00672088">
        <w:rPr>
          <w:sz w:val="24"/>
          <w:szCs w:val="24"/>
        </w:rPr>
        <w:fldChar w:fldCharType="begin"/>
      </w:r>
      <w:r w:rsidR="00330C2A">
        <w:rPr>
          <w:sz w:val="24"/>
          <w:szCs w:val="24"/>
        </w:rPr>
        <w:instrText xml:space="preserve"> ADDIN ZOTERO_ITEM CSL_CITATION {"citationID":"EAdzhNTn","properties":{"formattedCitation":"[2]","plainCitation":"[2]","noteIndex":0},"citationItems":[{"id":1204,"uris":["http://zotero.org/users/7555413/items/WBPD5PRJ"],"itemData":{"id":1204,"type":"article-journal","abstract":"BACKGROUND: We evaluated the impact of low-cost water, sanitation, handwashing (WSH) and child nutrition interventions on enteropathogen carriage in the WASH Benefits  cluster-randomized controlled trial in rural Bangladesh. METHODS: We analyzed 1411  routine fecal samples from children 14±2 months old in the WSH (n = 369), nutrition  counseling plus lipid-based nutrient supplement (n = 353), nutrition plus WSH (n =  360), and control (n = 329) arms for 34 enteropathogens using quantitative PCR.  Outcomes included the number of co-occurring pathogens; cumulative quantity of four  stunting-associated pathogens; and prevalence and quantity of individual pathogens.  Masked analysis was by intention-to-treat. RESULTS: 326 (99.1%) control children had  one or more enteropathogens detected (mean 3.8±1.8). Children receiving WSH  interventions had lower prevalence and quantity of individual viruses than controls  (prevalence difference for norovirus: -11% [95% confidence interval [CI], -5 to  -17%]; sapovirus: -9% [95%CI, -3 to -15%]; and adenovirus 40/41: -9% [95%CI, -2 to -  15%]). There was no difference in bacteria, parasites, or cumulative quantity of  stunting-associated pathogens between controls and any intervention arm.  CONCLUSIONS: WSH interventions were associated with fewer enteric viruses in  children aged 14 months. Different strategies are needed to reduce enteric bacteria  and parasites at this critical young age.","container-title":"The Journal of infectious diseases","DOI":"10.1093/infdis/jiaa549","ISSN":"1537-6613 0022-1899","journalAbbreviation":"J Infect Dis","language":"eng","license":"© The Author(s) 2020. Published by Oxford University Press for the Infectious Diseases Society of America.","note":"publisher-place: United States\nPMID: 32861214","title":"Effect of water, sanitation, handwashing and nutrition interventions on enteropathogens in children 14 months old: a cluster-randomized controlled trial in  rural Bangladesh.","author":[{"family":"Grembi","given":"Jessica A."},{"family":"Lin","given":"Audrie"},{"family":"Karim","given":"Md Abdul"},{"family":"Islam","given":"Md Ohedul"},{"family":"Miah","given":"Rana"},{"family":"Arnold","given":"Benjamin F."},{"family":"McQuade","given":"Elizabeth T. Rogawski"},{"family":"Ali","given":"Shahjahan"},{"family":"Rahman","given":"Md Ziaur"},{"family":"Hussain","given":"Zahir"},{"family":"Shoab","given":"Abul K."},{"family":"Famida","given":"Syeda L."},{"family":"Hossen","given":"Md Saheen"},{"family":"Mutsuddi","given":"Palash"},{"family":"Rahman","given":"Mahbubur"},{"family":"Unicomb","given":"Leanne"},{"family":"Haque","given":"Rashidul"},{"family":"Taniuchi","given":"Mami"},{"family":"Liu","given":"Jie"},{"family":"Platts-Mills","given":"James A."},{"family":"Holmes","given":"Susan P."},{"family":"Stewart","given":"Christine P."},{"family":"Benjamin-Chung","given":"Jade"},{"family":"Colford","given":"John M."},{"family":"Houpt","given":"Eric R."},{"family":"Luby","given":"Stephen P."}],"issued":{"date-parts":[["2020",8,29]]}}}],"schema":"https://github.com/citation-style-language/schema/raw/master/csl-citation.json"} </w:instrText>
      </w:r>
      <w:r w:rsidRPr="00672088">
        <w:rPr>
          <w:sz w:val="24"/>
          <w:szCs w:val="24"/>
        </w:rPr>
        <w:fldChar w:fldCharType="separate"/>
      </w:r>
      <w:r w:rsidR="00330C2A">
        <w:rPr>
          <w:noProof/>
          <w:sz w:val="24"/>
          <w:szCs w:val="24"/>
        </w:rPr>
        <w:t>[2]</w:t>
      </w:r>
      <w:r w:rsidRPr="00672088">
        <w:rPr>
          <w:sz w:val="24"/>
          <w:szCs w:val="24"/>
        </w:rPr>
        <w:fldChar w:fldCharType="end"/>
      </w:r>
      <w:r w:rsidRPr="00672088">
        <w:rPr>
          <w:sz w:val="24"/>
          <w:szCs w:val="24"/>
        </w:rPr>
        <w:t>. We extracted DNA and RNA using QIAamp</w:t>
      </w:r>
      <w:r w:rsidRPr="00672088">
        <w:rPr>
          <w:spacing w:val="-2"/>
          <w:sz w:val="24"/>
          <w:szCs w:val="24"/>
        </w:rPr>
        <w:t xml:space="preserve"> </w:t>
      </w:r>
      <w:r w:rsidRPr="00672088">
        <w:rPr>
          <w:sz w:val="24"/>
          <w:szCs w:val="24"/>
        </w:rPr>
        <w:t>Fast</w:t>
      </w:r>
      <w:r w:rsidRPr="00672088">
        <w:rPr>
          <w:spacing w:val="-5"/>
          <w:sz w:val="24"/>
          <w:szCs w:val="24"/>
        </w:rPr>
        <w:t xml:space="preserve"> </w:t>
      </w:r>
      <w:r w:rsidRPr="00672088">
        <w:rPr>
          <w:sz w:val="24"/>
          <w:szCs w:val="24"/>
        </w:rPr>
        <w:t>DNA</w:t>
      </w:r>
      <w:r w:rsidRPr="00672088">
        <w:rPr>
          <w:spacing w:val="-2"/>
          <w:sz w:val="24"/>
          <w:szCs w:val="24"/>
        </w:rPr>
        <w:t xml:space="preserve"> </w:t>
      </w:r>
      <w:r w:rsidRPr="00672088">
        <w:rPr>
          <w:sz w:val="24"/>
          <w:szCs w:val="24"/>
        </w:rPr>
        <w:t>Stool</w:t>
      </w:r>
      <w:r w:rsidRPr="00672088">
        <w:rPr>
          <w:spacing w:val="-5"/>
          <w:sz w:val="24"/>
          <w:szCs w:val="24"/>
        </w:rPr>
        <w:t xml:space="preserve"> </w:t>
      </w:r>
      <w:r w:rsidRPr="00672088">
        <w:rPr>
          <w:sz w:val="24"/>
          <w:szCs w:val="24"/>
        </w:rPr>
        <w:t>Mini</w:t>
      </w:r>
      <w:r w:rsidRPr="00672088">
        <w:rPr>
          <w:spacing w:val="-5"/>
          <w:sz w:val="24"/>
          <w:szCs w:val="24"/>
        </w:rPr>
        <w:t xml:space="preserve"> </w:t>
      </w:r>
      <w:r w:rsidRPr="00672088">
        <w:rPr>
          <w:sz w:val="24"/>
          <w:szCs w:val="24"/>
        </w:rPr>
        <w:t>kit</w:t>
      </w:r>
      <w:r w:rsidRPr="00672088">
        <w:rPr>
          <w:spacing w:val="-5"/>
          <w:sz w:val="24"/>
          <w:szCs w:val="24"/>
        </w:rPr>
        <w:t xml:space="preserve"> </w:t>
      </w:r>
      <w:r w:rsidRPr="00672088">
        <w:rPr>
          <w:sz w:val="24"/>
          <w:szCs w:val="24"/>
        </w:rPr>
        <w:t>(Qiagen,</w:t>
      </w:r>
      <w:r w:rsidRPr="00672088">
        <w:rPr>
          <w:spacing w:val="-3"/>
          <w:sz w:val="24"/>
          <w:szCs w:val="24"/>
        </w:rPr>
        <w:t xml:space="preserve"> </w:t>
      </w:r>
      <w:r w:rsidRPr="00672088">
        <w:rPr>
          <w:sz w:val="24"/>
          <w:szCs w:val="24"/>
        </w:rPr>
        <w:t>Venlo, The</w:t>
      </w:r>
      <w:r w:rsidRPr="00672088">
        <w:rPr>
          <w:spacing w:val="-5"/>
          <w:sz w:val="24"/>
          <w:szCs w:val="24"/>
        </w:rPr>
        <w:t xml:space="preserve"> </w:t>
      </w:r>
      <w:r w:rsidRPr="00672088">
        <w:rPr>
          <w:sz w:val="24"/>
          <w:szCs w:val="24"/>
        </w:rPr>
        <w:t>Netherlands)</w:t>
      </w:r>
      <w:r w:rsidRPr="00672088">
        <w:rPr>
          <w:spacing w:val="-3"/>
          <w:sz w:val="24"/>
          <w:szCs w:val="24"/>
        </w:rPr>
        <w:t xml:space="preserve"> </w:t>
      </w:r>
      <w:r w:rsidRPr="00672088">
        <w:rPr>
          <w:sz w:val="24"/>
          <w:szCs w:val="24"/>
        </w:rPr>
        <w:t>as</w:t>
      </w:r>
      <w:r w:rsidRPr="00672088">
        <w:rPr>
          <w:spacing w:val="-2"/>
          <w:sz w:val="24"/>
          <w:szCs w:val="24"/>
        </w:rPr>
        <w:t xml:space="preserve"> </w:t>
      </w:r>
      <w:r w:rsidRPr="00672088">
        <w:rPr>
          <w:sz w:val="24"/>
          <w:szCs w:val="24"/>
        </w:rPr>
        <w:t>well</w:t>
      </w:r>
      <w:r w:rsidRPr="00672088">
        <w:rPr>
          <w:spacing w:val="-5"/>
          <w:sz w:val="24"/>
          <w:szCs w:val="24"/>
        </w:rPr>
        <w:t xml:space="preserve"> </w:t>
      </w:r>
      <w:r w:rsidRPr="00672088">
        <w:rPr>
          <w:sz w:val="24"/>
          <w:szCs w:val="24"/>
        </w:rPr>
        <w:t>as</w:t>
      </w:r>
      <w:r w:rsidRPr="00672088">
        <w:rPr>
          <w:spacing w:val="-2"/>
          <w:sz w:val="24"/>
          <w:szCs w:val="24"/>
        </w:rPr>
        <w:t xml:space="preserve"> </w:t>
      </w:r>
      <w:r w:rsidRPr="00672088">
        <w:rPr>
          <w:sz w:val="24"/>
          <w:szCs w:val="24"/>
        </w:rPr>
        <w:t>spike-ins</w:t>
      </w:r>
      <w:r w:rsidRPr="00672088">
        <w:rPr>
          <w:spacing w:val="-2"/>
          <w:sz w:val="24"/>
          <w:szCs w:val="24"/>
        </w:rPr>
        <w:t xml:space="preserve"> </w:t>
      </w:r>
      <w:r w:rsidRPr="00672088">
        <w:rPr>
          <w:sz w:val="24"/>
          <w:szCs w:val="24"/>
        </w:rPr>
        <w:t>of</w:t>
      </w:r>
      <w:r w:rsidRPr="00672088">
        <w:rPr>
          <w:spacing w:val="-3"/>
          <w:sz w:val="24"/>
          <w:szCs w:val="24"/>
        </w:rPr>
        <w:t xml:space="preserve"> </w:t>
      </w:r>
      <w:r w:rsidRPr="00672088">
        <w:rPr>
          <w:sz w:val="24"/>
          <w:szCs w:val="24"/>
        </w:rPr>
        <w:t xml:space="preserve">two extrinsic controls which aimed to assess efficiency of extraction and amplification . We assessed enteropathogens at icddr,b using quantitative polymerase chain reaction (PCR) via TaqMan array card </w:t>
      </w:r>
      <w:r w:rsidRPr="00672088">
        <w:rPr>
          <w:sz w:val="24"/>
          <w:szCs w:val="24"/>
        </w:rPr>
        <w:fldChar w:fldCharType="begin"/>
      </w:r>
      <w:r w:rsidR="00330C2A">
        <w:rPr>
          <w:sz w:val="24"/>
          <w:szCs w:val="24"/>
        </w:rPr>
        <w:instrText xml:space="preserve"> ADDIN ZOTERO_ITEM CSL_CITATION {"citationID":"ELIO889Y","properties":{"formattedCitation":"[3,4]","plainCitation":"[3,4]","noteIndex":0},"citationItems":[{"id":4965,"uris":["http://zotero.org/users/7555413/items/W5JXMRW7"],"itemData":{"id":4965,"type":"article-journal","container-title":"PloS one","issue":"6","page":"e0158199","title":"Optimization of quantitative PCR methods for enteropathogen detection","volume":"11","author":[{"family":"Liu","given":"Jie"},{"family":"Gratz","given":"Jean"},{"family":"Amour","given":"Caroline"},{"family":"Nshama","given":"Rosemary"},{"family":"Walongo","given":"Thomas"},{"family":"Maro","given":"Athanasia"},{"family":"Mduma","given":"Esto"},{"family":"Platts-Mills","given":"James"},{"family":"Boisen","given":"Nadia"},{"family":"Nataro","given":"James"}],"issued":{"date-parts":[["2016"]]}},"label":"page"},{"id":4963,"uris":["http://zotero.org/users/7555413/items/4AHYWZU2"],"itemData":{"id":4963,"type":"article-journal","container-title":"The Lancet","issue":"10051","page":"1291–1301","title":"Use of quantitative molecular diagnostic methods to identify causes of diarrhoea in children: a reanalysis of the GEMS case-control study","volume":"388","author":[{"family":"Liu","given":"Jie"},{"family":"Platts-Mills","given":"James A."},{"family":"Juma","given":"Jane"},{"family":"Kabir","given":"Furqan"},{"family":"Nkeze","given":"Joseph"},{"family":"Okoi","given":"Catherine"},{"family":"Operario","given":"Darwin J."},{"family":"Uddin","given":"Jashim"},{"family":"Ahmed","given":"Shahnawaz"},{"family":"Alonso","given":"Pedro L."}],"issued":{"date-parts":[["2016"]]}},"label":"page"}],"schema":"https://github.com/citation-style-language/schema/raw/master/csl-citation.json"} </w:instrText>
      </w:r>
      <w:r w:rsidRPr="00672088">
        <w:rPr>
          <w:sz w:val="24"/>
          <w:szCs w:val="24"/>
        </w:rPr>
        <w:fldChar w:fldCharType="separate"/>
      </w:r>
      <w:r w:rsidR="00330C2A">
        <w:rPr>
          <w:noProof/>
          <w:sz w:val="24"/>
          <w:szCs w:val="24"/>
        </w:rPr>
        <w:t>[3,4]</w:t>
      </w:r>
      <w:r w:rsidRPr="00672088">
        <w:rPr>
          <w:sz w:val="24"/>
          <w:szCs w:val="24"/>
        </w:rPr>
        <w:fldChar w:fldCharType="end"/>
      </w:r>
      <w:r w:rsidRPr="00672088">
        <w:rPr>
          <w:sz w:val="24"/>
          <w:szCs w:val="24"/>
        </w:rPr>
        <w:t xml:space="preserve">. We quantified pathogens using quantification cycle, where one unit corresponded to twice the pathogen quantity and there was an analytical limit of detection at quantification cycle 35 </w:t>
      </w:r>
      <w:r w:rsidRPr="00672088">
        <w:rPr>
          <w:sz w:val="24"/>
          <w:szCs w:val="24"/>
        </w:rPr>
        <w:fldChar w:fldCharType="begin"/>
      </w:r>
      <w:r w:rsidR="00330C2A">
        <w:rPr>
          <w:sz w:val="24"/>
          <w:szCs w:val="24"/>
        </w:rPr>
        <w:instrText xml:space="preserve"> ADDIN ZOTERO_ITEM CSL_CITATION {"citationID":"SkXRMZgr","properties":{"formattedCitation":"[5]","plainCitation":"[5]","noteIndex":0},"citationItems":[{"id":4961,"uris":["http://zotero.org/users/7555413/items/Y83HCNKE"],"itemData":{"id":4961,"type":"article-journal","container-title":"The Lancet Global Health","issue":"12","page":"e1309–e1318","title":"Use of quantitative molecular diagnostic methods to assess the aetiology, burden, and clinical characteristics of diarrhoea in children in low-resource settings: a reanalysis of the MAL-ED cohort study","volume":"6","author":[{"family":"Platts-Mills","given":"James A."},{"family":"Liu","given":"Jie"},{"family":"Rogawski","given":"Elizabeth T."},{"family":"Kabir","given":"Furqan"},{"family":"Lertsethtakarn","given":"Paphavee"},{"family":"Siguas","given":"Mery"},{"family":"Khan","given":"Shaila S."},{"family":"Praharaj","given":"Ira"},{"family":"Murei","given":"Arinao"},{"family":"Nshama","given":"Rosemary"}],"issued":{"date-parts":[["2018"]]}}}],"schema":"https://github.com/citation-style-language/schema/raw/master/csl-citation.json"} </w:instrText>
      </w:r>
      <w:r w:rsidRPr="00672088">
        <w:rPr>
          <w:sz w:val="24"/>
          <w:szCs w:val="24"/>
        </w:rPr>
        <w:fldChar w:fldCharType="separate"/>
      </w:r>
      <w:r w:rsidR="00330C2A">
        <w:rPr>
          <w:noProof/>
          <w:sz w:val="24"/>
          <w:szCs w:val="24"/>
        </w:rPr>
        <w:t>[5]</w:t>
      </w:r>
      <w:r w:rsidRPr="00672088">
        <w:rPr>
          <w:sz w:val="24"/>
          <w:szCs w:val="24"/>
        </w:rPr>
        <w:fldChar w:fldCharType="end"/>
      </w:r>
      <w:r w:rsidRPr="00672088">
        <w:rPr>
          <w:sz w:val="24"/>
          <w:szCs w:val="24"/>
        </w:rPr>
        <w:t xml:space="preserve">. These quantities were normalized based on the efficiency of per-sample extraction/amplification. </w:t>
      </w:r>
    </w:p>
    <w:p w14:paraId="3C327E21" w14:textId="24A14EAB" w:rsidR="00672088" w:rsidRPr="00672088" w:rsidRDefault="00672088" w:rsidP="00672088">
      <w:pPr>
        <w:spacing w:before="120" w:line="242" w:lineRule="auto"/>
        <w:ind w:right="1160"/>
        <w:rPr>
          <w:sz w:val="24"/>
          <w:szCs w:val="24"/>
        </w:rPr>
      </w:pPr>
      <w:r w:rsidRPr="00672088">
        <w:rPr>
          <w:sz w:val="24"/>
          <w:szCs w:val="24"/>
        </w:rPr>
        <w:t xml:space="preserve">icddr,b researchers measured fecal alpha-1-antitrypsin, myeloperoxidase, neopterin, and REG1B following ELISA kit protocols </w:t>
      </w:r>
      <w:r w:rsidRPr="00672088">
        <w:rPr>
          <w:sz w:val="24"/>
          <w:szCs w:val="24"/>
        </w:rPr>
        <w:fldChar w:fldCharType="begin"/>
      </w:r>
      <w:r w:rsidR="00330C2A">
        <w:rPr>
          <w:sz w:val="24"/>
          <w:szCs w:val="24"/>
        </w:rPr>
        <w:instrText xml:space="preserve"> ADDIN ZOTERO_ITEM CSL_CITATION {"citationID":"OTOI03jx","properties":{"formattedCitation":"[1]","plainCitation":"[1]","noteIndex":0},"citationItems":[{"id":1214,"uris":["http://zotero.org/users/7555413/items/WEG4KMXG"],"itemData":{"id":1214,"type":"article-journal","abstract":"We hypothesized that drinking water, sanitation, handwashing (WSH), and nutritional interventions would improve environmental enteric dysfunction (EED), a potential contributor to stunting.Within a subsample of a cluster-randomized, controlled trial in rural Bangladesh, we enrolled pregnant women in 4 arms: control, WSH, child nutrition counseling plus lipid-based nutrient supplements (N), and nutrition plus WSH (N+WSH). Among the birth cohort, we measured biomarkers of gut inflammation (myeloperoxidase, neopterin), permeability (alpha-1-antitrypsin, lactulose, mannitol), and repair (regenerating gene 1β) at median ages 3, 14, and 28 months. Analysis was intention-to-treat.We assessed 1512 children. At age 3 months, compared to controls, neopterin was reduced by nutrition (–0.21 log nmol/L; 95% confidence interval [CI], –.37, –.05) and N+WSH (–0.20 log nmol/L; 95% CI, –.34, –.06) interventions; similar reductions were observed at 14 months. At 3 months, all interventions reduced lactulose and mannitol (–0.60 to –0.69 log mmol/L). At 28 months, myeloperoxidase was elevated in the WSH and nutrition arms (0.23–0.27 log ng/mL) and lactulose was higher in the WSH arm (0.30 log mmol/L; 95% CI, .07, .53).Reductions in permeability and inflammation at ages 3 and 14 months suggest that the interventions promoted healthy intestinal maturation; however, by 28 months, the WSH and nutrition arms showed elevated EED biomarkers. These results underscore the importance of developing a better understanding of EED pathophysiology and targeting interventions early in childhood, when they are likely to have the largest benefit to intestinal health.NCT01590095.","container-title":"Clinical Infectious Diseases","DOI":"10.1093/cid/ciz291","ISSN":"1058-4838","issue":"5","journalAbbreviation":"Clinical Infectious Diseases","page":"738-747","title":"Effects of Water, Sanitation, Handwashing, and Nutritional Interventions on Environmental Enteric Dysfunction in Young Children: A Cluster-randomized, Controlled Trial in Rural Bangladesh","URL":"https://doi.org/10.1093/cid/ciz291","volume":"70","author":[{"family":"Lin","given":"Audrie"},{"family":"Ali","given":"Shahjahan"},{"family":"Arnold","given":"Benjamin F"},{"family":"Rahman","given":"Md Ziaur"},{"family":"Alauddin","given":"Mohammad"},{"family":"Grembi","given":"Jessica"},{"family":"Mertens","given":"Andrew N"},{"family":"Famida","given":"Syeda L"},{"family":"Akther","given":"Salma"},{"family":"Hossen","given":"Md Saheen"},{"family":"Mutsuddi","given":"Palash"},{"family":"Shoab","given":"Abul K"},{"family":"Hussain","given":"Zahir"},{"family":"Rahman","given":"Mahbubur"},{"family":"Unicomb","given":"Leanne"},{"family":"Ashraf","given":"Sania"},{"family":"Naser","given":"Abu Mohd"},{"family":"Parvez","given":"Sarker M"},{"family":"Ercumen","given":"Ayse"},{"family":"Benjamin-Chung","given":"Jade"},{"family":"Haque","given":"Rashidul"},{"family":"Ahmed","given":"Tahmeed"},{"family":"Hossain","given":"Md Iqbal"},{"family":"Choudhury","given":"Nuzhat"},{"family":"Jannat","given":"Kaniz"},{"family":"Alauddin","given":"Sarah T"},{"family":"Minchala","given":"Sandra G"},{"family":"Cekovic","given":"Rabije"},{"family":"Hubbard","given":"Alan E"},{"family":"Stewart","given":"Christine P"},{"family":"Dewey","given":"Kathryn G"},{"family":"Colford","given":"John M","suffix":"Jr"},{"family":"Luby","given":"Stephen P"}],"accessed":{"date-parts":[["2021",7,28]]},"issued":{"date-parts":[["2020",2,14]]}}}],"schema":"https://github.com/citation-style-language/schema/raw/master/csl-citation.json"} </w:instrText>
      </w:r>
      <w:r w:rsidRPr="00672088">
        <w:rPr>
          <w:sz w:val="24"/>
          <w:szCs w:val="24"/>
        </w:rPr>
        <w:fldChar w:fldCharType="separate"/>
      </w:r>
      <w:r w:rsidR="00330C2A">
        <w:rPr>
          <w:noProof/>
          <w:sz w:val="24"/>
          <w:szCs w:val="24"/>
        </w:rPr>
        <w:t>[1]</w:t>
      </w:r>
      <w:r w:rsidRPr="00672088">
        <w:rPr>
          <w:sz w:val="24"/>
          <w:szCs w:val="24"/>
        </w:rPr>
        <w:fldChar w:fldCharType="end"/>
      </w:r>
      <w:r w:rsidRPr="00672088">
        <w:rPr>
          <w:sz w:val="24"/>
          <w:szCs w:val="24"/>
        </w:rPr>
        <w:t>. The initial dilutions were 1:500 for myeloperoxidase (Alpco, Salem, NH), 1:75 in 0.9% saline for neopterin (GenWay Biotech, San Diego, CA), 1:25000 for alpha-1-antitrypsin (BioVendor, Asheville, NC), and 1:40000 for REG1B (TechLab, Blacksburg, VA). If specimens were out-of-range, they were rerun at alternate dilutions, and samples that were below the standard curve were rerun without dilution.</w:t>
      </w:r>
    </w:p>
    <w:p w14:paraId="781D7B59" w14:textId="77777777" w:rsidR="00672088" w:rsidRDefault="00672088" w:rsidP="00672088">
      <w:pPr>
        <w:spacing w:before="120" w:line="242" w:lineRule="auto"/>
        <w:ind w:right="1160"/>
        <w:rPr>
          <w:sz w:val="24"/>
          <w:szCs w:val="24"/>
        </w:rPr>
      </w:pPr>
      <w:r w:rsidRPr="00672088">
        <w:rPr>
          <w:sz w:val="24"/>
          <w:szCs w:val="24"/>
        </w:rPr>
        <w:t xml:space="preserve">Laboratory analysts were masked, but participants, outcome assessors, and data analysts could not be masked. </w:t>
      </w:r>
    </w:p>
    <w:p w14:paraId="34DD4FE9" w14:textId="77777777" w:rsidR="00672088" w:rsidRDefault="00672088" w:rsidP="00672088">
      <w:pPr>
        <w:spacing w:before="120" w:line="242" w:lineRule="auto"/>
        <w:ind w:right="1160"/>
        <w:rPr>
          <w:sz w:val="24"/>
          <w:szCs w:val="24"/>
        </w:rPr>
      </w:pPr>
    </w:p>
    <w:p w14:paraId="3E85D8B7" w14:textId="03D8E614" w:rsidR="00330C2A" w:rsidRDefault="00330C2A" w:rsidP="00672088">
      <w:pPr>
        <w:spacing w:before="120" w:line="242" w:lineRule="auto"/>
        <w:ind w:right="1160"/>
        <w:rPr>
          <w:sz w:val="24"/>
          <w:szCs w:val="24"/>
        </w:rPr>
      </w:pPr>
      <w:r>
        <w:rPr>
          <w:sz w:val="24"/>
          <w:szCs w:val="24"/>
        </w:rPr>
        <w:t>References</w:t>
      </w:r>
    </w:p>
    <w:p w14:paraId="1234B5C5" w14:textId="77777777" w:rsidR="00330C2A" w:rsidRPr="00330C2A" w:rsidRDefault="00330C2A" w:rsidP="00330C2A">
      <w:pPr>
        <w:pStyle w:val="Bibliography"/>
        <w:rPr>
          <w:sz w:val="24"/>
        </w:rPr>
      </w:pP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ZOTERO_BIBL {"uncited":[],"omitted":[],"custom":[]} CSL_BIBLIOGRAPHY </w:instrText>
      </w:r>
      <w:r>
        <w:rPr>
          <w:sz w:val="24"/>
          <w:szCs w:val="24"/>
        </w:rPr>
        <w:fldChar w:fldCharType="separate"/>
      </w:r>
      <w:r w:rsidRPr="00330C2A">
        <w:rPr>
          <w:sz w:val="24"/>
        </w:rPr>
        <w:t xml:space="preserve">1. </w:t>
      </w:r>
      <w:r w:rsidRPr="00330C2A">
        <w:rPr>
          <w:sz w:val="24"/>
        </w:rPr>
        <w:tab/>
        <w:t>Lin A, Ali S, Arnold BF, Rahman MZ, Alauddin M, Grembi J, et al. Effects of Water, Sanitation, Handwashing, and Nutritional Interventions on Environmental Enteric Dysfunction in Young Children: A Cluster-randomized, Controlled Trial in Rural Bangladesh. Clinical Infectious Diseases. 2020;70: 738–747. doi:10.1093/cid/ciz291</w:t>
      </w:r>
    </w:p>
    <w:p w14:paraId="0B2E12C6" w14:textId="77777777" w:rsidR="00330C2A" w:rsidRPr="00330C2A" w:rsidRDefault="00330C2A" w:rsidP="00330C2A">
      <w:pPr>
        <w:pStyle w:val="Bibliography"/>
        <w:rPr>
          <w:sz w:val="24"/>
        </w:rPr>
      </w:pPr>
      <w:r w:rsidRPr="00330C2A">
        <w:rPr>
          <w:sz w:val="24"/>
        </w:rPr>
        <w:t xml:space="preserve">2. </w:t>
      </w:r>
      <w:r w:rsidRPr="00330C2A">
        <w:rPr>
          <w:sz w:val="24"/>
        </w:rPr>
        <w:tab/>
        <w:t>Grembi JA, Lin A, Karim MA, Islam MO, Miah R, Arnold BF, et al. Effect of water, sanitation, handwashing and nutrition interventions on enteropathogens in children 14 months old: a cluster-randomized controlled trial in  rural Bangladesh. J Infect Dis. 2020. doi:10.1093/infdis/jiaa549</w:t>
      </w:r>
    </w:p>
    <w:p w14:paraId="0192DEFF" w14:textId="77777777" w:rsidR="00330C2A" w:rsidRPr="00330C2A" w:rsidRDefault="00330C2A" w:rsidP="00330C2A">
      <w:pPr>
        <w:pStyle w:val="Bibliography"/>
        <w:rPr>
          <w:sz w:val="24"/>
        </w:rPr>
      </w:pPr>
      <w:r w:rsidRPr="00330C2A">
        <w:rPr>
          <w:sz w:val="24"/>
        </w:rPr>
        <w:t xml:space="preserve">3. </w:t>
      </w:r>
      <w:r w:rsidRPr="00330C2A">
        <w:rPr>
          <w:sz w:val="24"/>
        </w:rPr>
        <w:tab/>
        <w:t xml:space="preserve">Liu J, Gratz J, Amour C, Nshama R, Walongo T, Maro A, et al. Optimization of quantitative PCR methods for enteropathogen detection. PloS one. 2016;11: e0158199. </w:t>
      </w:r>
    </w:p>
    <w:p w14:paraId="7A817E6D" w14:textId="77777777" w:rsidR="00330C2A" w:rsidRPr="00330C2A" w:rsidRDefault="00330C2A" w:rsidP="00330C2A">
      <w:pPr>
        <w:pStyle w:val="Bibliography"/>
        <w:rPr>
          <w:sz w:val="24"/>
        </w:rPr>
      </w:pPr>
      <w:r w:rsidRPr="00330C2A">
        <w:rPr>
          <w:sz w:val="24"/>
        </w:rPr>
        <w:t xml:space="preserve">4. </w:t>
      </w:r>
      <w:r w:rsidRPr="00330C2A">
        <w:rPr>
          <w:sz w:val="24"/>
        </w:rPr>
        <w:tab/>
        <w:t xml:space="preserve">Liu J, Platts-Mills JA, Juma J, Kabir F, Nkeze J, Okoi C, et al. Use of quantitative molecular diagnostic methods to identify causes of diarrhoea in children: a reanalysis of the GEMS case-control study. The Lancet. 2016;388: 1291–1301. </w:t>
      </w:r>
    </w:p>
    <w:p w14:paraId="54DC18BA" w14:textId="77777777" w:rsidR="00330C2A" w:rsidRPr="00330C2A" w:rsidRDefault="00330C2A" w:rsidP="00330C2A">
      <w:pPr>
        <w:pStyle w:val="Bibliography"/>
        <w:rPr>
          <w:sz w:val="24"/>
        </w:rPr>
      </w:pPr>
      <w:r w:rsidRPr="00330C2A">
        <w:rPr>
          <w:sz w:val="24"/>
        </w:rPr>
        <w:t xml:space="preserve">5. </w:t>
      </w:r>
      <w:r w:rsidRPr="00330C2A">
        <w:rPr>
          <w:sz w:val="24"/>
        </w:rPr>
        <w:tab/>
        <w:t xml:space="preserve">Platts-Mills JA, Liu J, Rogawski ET, Kabir F, Lertsethtakarn P, Siguas M, et al. Use of quantitative molecular diagnostic methods to assess the aetiology, burden, and clinical </w:t>
      </w:r>
      <w:r w:rsidRPr="00330C2A">
        <w:rPr>
          <w:sz w:val="24"/>
        </w:rPr>
        <w:lastRenderedPageBreak/>
        <w:t xml:space="preserve">characteristics of diarrhoea in children in low-resource settings: a reanalysis of the MAL-ED cohort study. The Lancet Global Health. 2018;6: e1309–e1318. </w:t>
      </w:r>
    </w:p>
    <w:p w14:paraId="02A06A83" w14:textId="0E937067" w:rsidR="00330C2A" w:rsidRPr="00672088" w:rsidRDefault="00330C2A" w:rsidP="00672088">
      <w:pPr>
        <w:spacing w:before="120" w:line="242" w:lineRule="auto"/>
        <w:ind w:right="1160"/>
        <w:rPr>
          <w:sz w:val="24"/>
          <w:szCs w:val="24"/>
        </w:rPr>
      </w:pPr>
      <w:r>
        <w:rPr>
          <w:sz w:val="24"/>
          <w:szCs w:val="24"/>
        </w:rPr>
        <w:fldChar w:fldCharType="end"/>
      </w:r>
    </w:p>
    <w:p w14:paraId="514F6C9F" w14:textId="77777777" w:rsidR="00672088" w:rsidRDefault="00672088"/>
    <w:sectPr w:rsidR="006720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088"/>
    <w:rsid w:val="00330C2A"/>
    <w:rsid w:val="005006EA"/>
    <w:rsid w:val="00672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715AE8"/>
  <w15:chartTrackingRefBased/>
  <w15:docId w15:val="{5B13A252-F3F3-7544-9F9A-D6AEA3747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208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2088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2088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2088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2088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2088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2088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2088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2088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2088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20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20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20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20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20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20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20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20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20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2088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720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2088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720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2088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720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2088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720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2088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20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2088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330C2A"/>
    <w:pPr>
      <w:tabs>
        <w:tab w:val="left" w:pos="380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46</Words>
  <Characters>14514</Characters>
  <Application>Microsoft Office Word</Application>
  <DocSecurity>0</DocSecurity>
  <Lines>120</Lines>
  <Paragraphs>34</Paragraphs>
  <ScaleCrop>false</ScaleCrop>
  <Company/>
  <LinksUpToDate>false</LinksUpToDate>
  <CharactersWithSpaces>17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Butzin-Dozier</dc:creator>
  <cp:keywords/>
  <dc:description/>
  <cp:lastModifiedBy>Zachary Butzin-Dozier</cp:lastModifiedBy>
  <cp:revision>2</cp:revision>
  <dcterms:created xsi:type="dcterms:W3CDTF">2025-02-04T19:38:00Z</dcterms:created>
  <dcterms:modified xsi:type="dcterms:W3CDTF">2025-02-04T1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VS32CQW6"/&gt;&lt;style id="http://www.zotero.org/styles/plos-neglected-tropical-diseases" hasBibliography="1" bibliographyStyleHasBeenSet="1"/&gt;&lt;prefs&gt;&lt;pref name="fieldType" value="Field"/&gt;&lt;/prefs&gt;&lt;/da</vt:lpwstr>
  </property>
  <property fmtid="{D5CDD505-2E9C-101B-9397-08002B2CF9AE}" pid="3" name="ZOTERO_PREF_2">
    <vt:lpwstr>ta&gt;</vt:lpwstr>
  </property>
</Properties>
</file>